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D360B" w14:textId="6E4C9C67" w:rsidR="001A5822" w:rsidRPr="00225BBF" w:rsidRDefault="004C27AC" w:rsidP="00225BB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193E6E36" w14:textId="77777777" w:rsidR="004455DF" w:rsidRDefault="004455DF">
      <w:pPr>
        <w:widowControl/>
        <w:rPr>
          <w:rFonts w:ascii="Times New Roman" w:hAnsi="Times New Roman" w:cs="Times New Roman"/>
        </w:rPr>
      </w:pPr>
    </w:p>
    <w:p w14:paraId="20CB383F" w14:textId="77777777" w:rsidR="00937844" w:rsidRDefault="00937844">
      <w:pPr>
        <w:widowControl/>
        <w:rPr>
          <w:rFonts w:ascii="Times New Roman" w:hAnsi="Times New Roman" w:cs="Times New Roman"/>
        </w:rPr>
      </w:pPr>
    </w:p>
    <w:p w14:paraId="62C88425" w14:textId="4C5BD9C8" w:rsidR="007C34E8" w:rsidRPr="00FD5495" w:rsidRDefault="009605E7" w:rsidP="007C34E8">
      <w:pPr>
        <w:jc w:val="both"/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</w:pPr>
      <w:r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>S</w:t>
      </w:r>
      <w:r w:rsidRPr="00FD5495"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>3</w:t>
      </w:r>
      <w:r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 xml:space="preserve"> </w:t>
      </w:r>
      <w:r w:rsidR="007C34E8" w:rsidRPr="00FD5495">
        <w:rPr>
          <w:rFonts w:ascii="Times New Roman" w:eastAsia="DengXian" w:hAnsi="Times New Roman" w:cs="Times New Roman"/>
          <w:color w:val="000000"/>
          <w:szCs w:val="24"/>
          <w:shd w:val="clear" w:color="auto" w:fill="FFFFFF"/>
        </w:rPr>
        <w:t>Table. Correlations between AWC, CTC and CDI</w:t>
      </w:r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700"/>
        <w:gridCol w:w="2880"/>
      </w:tblGrid>
      <w:tr w:rsidR="007C34E8" w:rsidRPr="007C34E8" w14:paraId="363144AE" w14:textId="77777777" w:rsidTr="007C34E8">
        <w:trPr>
          <w:trHeight w:val="320"/>
        </w:trPr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D49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E4C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Child vocabulary</w:t>
            </w:r>
          </w:p>
          <w:p w14:paraId="093F3F37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CDI z-score)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025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Child vocabulary</w:t>
            </w:r>
          </w:p>
          <w:p w14:paraId="046BCA01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CDI z-score)</w:t>
            </w:r>
            <w:r w:rsidRPr="007C34E8" w:rsidDel="0027440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7C34E8" w:rsidRPr="007C34E8" w14:paraId="4A1CEFC4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24A985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8812C7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4556BA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2)</w:t>
            </w:r>
          </w:p>
        </w:tc>
      </w:tr>
      <w:tr w:rsidR="007C34E8" w:rsidRPr="007C34E8" w14:paraId="1F0FBAC9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1602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In_average</w:t>
            </w:r>
            <w:proofErr w:type="spellEnd"/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AW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2278" w14:textId="3F629193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74**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23F7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C34E8" w:rsidRPr="007C34E8" w14:paraId="03CCB64A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74D5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D19E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28-1.2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63C0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C34E8" w:rsidRPr="007C34E8" w14:paraId="4515DE0F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D9D2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In_average</w:t>
            </w:r>
            <w:proofErr w:type="spellEnd"/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CT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3C2E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AA51" w14:textId="1F5EF6C3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92**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7C34E8" w:rsidRPr="007C34E8" w14:paraId="55C395DF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D038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EE54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DB44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0.54-1.30)</w:t>
            </w:r>
          </w:p>
        </w:tc>
      </w:tr>
      <w:tr w:rsidR="007C34E8" w:rsidRPr="007C34E8" w14:paraId="11E25D1A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6181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Cons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755E" w14:textId="1FC2027D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6.93**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7961" w14:textId="6ABB894D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-5.57**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7C34E8" w:rsidRPr="007C34E8" w14:paraId="7426A0D2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6046" w14:textId="77777777" w:rsidR="007C34E8" w:rsidRPr="007C34E8" w:rsidRDefault="007C34E8" w:rsidP="007C34E8">
            <w:pPr>
              <w:widowControl/>
              <w:ind w:left="90" w:right="-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2F40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-11.24 - -2.6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9193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(-7.89 - -3.24)</w:t>
            </w:r>
          </w:p>
        </w:tc>
      </w:tr>
      <w:tr w:rsidR="007C34E8" w:rsidRPr="007C34E8" w14:paraId="7626D89B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9220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Observatio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9697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E4D7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81</w:t>
            </w:r>
          </w:p>
        </w:tc>
      </w:tr>
      <w:tr w:rsidR="007C34E8" w:rsidRPr="007C34E8" w14:paraId="0804A7BE" w14:textId="77777777" w:rsidTr="007C34E8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09D9B" w14:textId="77777777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R-squared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BB2157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288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FB053D" w14:textId="77777777" w:rsidR="007C34E8" w:rsidRPr="007C34E8" w:rsidRDefault="007C34E8" w:rsidP="007C34E8">
            <w:pPr>
              <w:widowControl/>
              <w:ind w:left="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0.22</w:t>
            </w:r>
          </w:p>
        </w:tc>
      </w:tr>
      <w:tr w:rsidR="007C34E8" w:rsidRPr="007C34E8" w14:paraId="674D552A" w14:textId="77777777" w:rsidTr="007C34E8">
        <w:trPr>
          <w:trHeight w:val="238"/>
        </w:trPr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871" w14:textId="77777777" w:rsidR="007C34E8" w:rsidRPr="007C34E8" w:rsidRDefault="007C34E8" w:rsidP="007C34E8">
            <w:pPr>
              <w:ind w:left="90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CI in parentheses</w:t>
            </w:r>
          </w:p>
        </w:tc>
      </w:tr>
      <w:tr w:rsidR="007C34E8" w:rsidRPr="007C34E8" w14:paraId="6A517858" w14:textId="77777777" w:rsidTr="007C34E8">
        <w:trPr>
          <w:trHeight w:val="143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1C5A" w14:textId="0FCFDDAE" w:rsidR="007C34E8" w:rsidRPr="007C34E8" w:rsidRDefault="007C34E8" w:rsidP="007C34E8">
            <w:pPr>
              <w:widowControl/>
              <w:ind w:left="90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vertAlign w:val="superscript"/>
              </w:rPr>
            </w:pP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b </w:t>
            </w: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*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p&lt;0.01, *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  <w:r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p&lt;0.05</w:t>
            </w:r>
            <w:r w:rsidR="00DF3D36"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*</w:t>
            </w:r>
            <w:r w:rsidR="00DF3D36" w:rsidRPr="007C34E8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 xml:space="preserve"> p&lt;0.</w:t>
            </w:r>
            <w:r w:rsidR="00DF3D36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</w:tbl>
    <w:p w14:paraId="18C84FA6" w14:textId="5A2034B3" w:rsidR="00225BBF" w:rsidRPr="00225BBF" w:rsidRDefault="00225BBF" w:rsidP="00225BBF">
      <w:pPr>
        <w:rPr>
          <w:rFonts w:ascii="Times New Roman" w:hAnsi="Times New Roman" w:cs="Times New Roman"/>
        </w:rPr>
      </w:pPr>
    </w:p>
    <w:sectPr w:rsidR="00225BBF" w:rsidRPr="00225BBF" w:rsidSect="00C34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BF"/>
    <w:rsid w:val="000544A7"/>
    <w:rsid w:val="000B0EBF"/>
    <w:rsid w:val="000C4FEB"/>
    <w:rsid w:val="000E0098"/>
    <w:rsid w:val="001A5822"/>
    <w:rsid w:val="001F6DB7"/>
    <w:rsid w:val="00225BBF"/>
    <w:rsid w:val="00257585"/>
    <w:rsid w:val="002D4CA1"/>
    <w:rsid w:val="003B04E5"/>
    <w:rsid w:val="004455DF"/>
    <w:rsid w:val="004C27AC"/>
    <w:rsid w:val="00525770"/>
    <w:rsid w:val="00526430"/>
    <w:rsid w:val="0056086B"/>
    <w:rsid w:val="0059079B"/>
    <w:rsid w:val="005C2184"/>
    <w:rsid w:val="00634120"/>
    <w:rsid w:val="006A6DA1"/>
    <w:rsid w:val="006B07F8"/>
    <w:rsid w:val="006C0C2F"/>
    <w:rsid w:val="00764350"/>
    <w:rsid w:val="007C34E8"/>
    <w:rsid w:val="008662F3"/>
    <w:rsid w:val="008B6D83"/>
    <w:rsid w:val="009223F0"/>
    <w:rsid w:val="00923703"/>
    <w:rsid w:val="00936D63"/>
    <w:rsid w:val="00937844"/>
    <w:rsid w:val="009605E7"/>
    <w:rsid w:val="009674C5"/>
    <w:rsid w:val="00987E3D"/>
    <w:rsid w:val="009F4B58"/>
    <w:rsid w:val="00B44208"/>
    <w:rsid w:val="00B60651"/>
    <w:rsid w:val="00B92227"/>
    <w:rsid w:val="00BF0AEE"/>
    <w:rsid w:val="00C22502"/>
    <w:rsid w:val="00C34E71"/>
    <w:rsid w:val="00C4027C"/>
    <w:rsid w:val="00C52DF2"/>
    <w:rsid w:val="00C64B53"/>
    <w:rsid w:val="00CC691D"/>
    <w:rsid w:val="00DF3D36"/>
    <w:rsid w:val="00FC1E0B"/>
    <w:rsid w:val="00FD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73357"/>
  <w14:defaultImageDpi w14:val="32767"/>
  <w15:chartTrackingRefBased/>
  <w15:docId w15:val="{795F8AF1-6031-5B4B-9155-9A4CCF24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0C2F"/>
    <w:pPr>
      <w:widowControl w:val="0"/>
    </w:pPr>
    <w:rPr>
      <w:rFonts w:ascii="Calibri" w:hAnsi="Calibri" w:cs="Calibri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EBF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EBF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Heading1">
    <w:name w:val="Academic Heading 1"/>
    <w:basedOn w:val="Heading1"/>
    <w:next w:val="Normal"/>
    <w:autoRedefine/>
    <w:qFormat/>
    <w:rsid w:val="006C0C2F"/>
    <w:rPr>
      <w:rFonts w:cs="Times New Roman"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0EBF"/>
    <w:rPr>
      <w:rFonts w:ascii="Times New Roman" w:eastAsiaTheme="majorEastAsia" w:hAnsi="Times New Roman" w:cstheme="majorBidi"/>
      <w:b/>
      <w:kern w:val="2"/>
      <w:szCs w:val="32"/>
    </w:rPr>
  </w:style>
  <w:style w:type="paragraph" w:customStyle="1" w:styleId="AcademicHeading2">
    <w:name w:val="Academic Heading 2"/>
    <w:basedOn w:val="Heading2"/>
    <w:next w:val="Normal"/>
    <w:link w:val="AcademicHeading2Char"/>
    <w:qFormat/>
    <w:rsid w:val="000B0EBF"/>
    <w:pPr>
      <w:spacing w:before="0" w:line="480" w:lineRule="auto"/>
    </w:pPr>
    <w:rPr>
      <w:color w:val="2F5496" w:themeColor="accent1" w:themeShade="BF"/>
      <w:sz w:val="26"/>
    </w:rPr>
  </w:style>
  <w:style w:type="character" w:customStyle="1" w:styleId="AcademicHeading2Char">
    <w:name w:val="Academic Heading 2 Char"/>
    <w:basedOn w:val="Heading2Char"/>
    <w:link w:val="AcademicHeading2"/>
    <w:rsid w:val="000B0EBF"/>
    <w:rPr>
      <w:rFonts w:ascii="Times New Roman" w:eastAsiaTheme="majorEastAsia" w:hAnsi="Times New Roman" w:cstheme="majorBidi"/>
      <w:i/>
      <w:color w:val="2F5496" w:themeColor="accent1" w:themeShade="BF"/>
      <w:kern w:val="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EBF"/>
    <w:rPr>
      <w:rFonts w:ascii="Times New Roman" w:eastAsiaTheme="majorEastAsia" w:hAnsi="Times New Roman" w:cstheme="majorBidi"/>
      <w:i/>
      <w:kern w:val="2"/>
      <w:szCs w:val="26"/>
    </w:rPr>
  </w:style>
  <w:style w:type="paragraph" w:customStyle="1" w:styleId="AcademicTitle">
    <w:name w:val="Academic Title"/>
    <w:basedOn w:val="Normal"/>
    <w:qFormat/>
    <w:rsid w:val="000B0EBF"/>
    <w:pPr>
      <w:jc w:val="center"/>
    </w:pPr>
    <w:rPr>
      <w:b/>
    </w:rPr>
  </w:style>
  <w:style w:type="paragraph" w:customStyle="1" w:styleId="AcademicSubtitle">
    <w:name w:val="Academic Subtitle"/>
    <w:basedOn w:val="Normal"/>
    <w:next w:val="Normal"/>
    <w:qFormat/>
    <w:rsid w:val="000B0EBF"/>
    <w:pPr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7C34E8"/>
    <w:rPr>
      <w:sz w:val="21"/>
      <w:szCs w:val="21"/>
    </w:rPr>
  </w:style>
  <w:style w:type="paragraph" w:styleId="Revision">
    <w:name w:val="Revision"/>
    <w:hidden/>
    <w:uiPriority w:val="99"/>
    <w:semiHidden/>
    <w:rsid w:val="00764350"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Dill</dc:creator>
  <cp:keywords/>
  <dc:description/>
  <cp:lastModifiedBy>Eve Dill</cp:lastModifiedBy>
  <cp:revision>2</cp:revision>
  <dcterms:created xsi:type="dcterms:W3CDTF">2023-11-02T22:27:00Z</dcterms:created>
  <dcterms:modified xsi:type="dcterms:W3CDTF">2023-11-02T22:27:00Z</dcterms:modified>
</cp:coreProperties>
</file>